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4EF61" w14:textId="1CB8E63E" w:rsidR="004C7787" w:rsidRPr="003D66BB" w:rsidRDefault="001363E7" w:rsidP="00FA6EB5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3D66BB">
        <w:rPr>
          <w:rFonts w:ascii="Times New Roman" w:hAnsi="Times New Roman" w:cs="Times New Roman"/>
          <w:b/>
          <w:bCs/>
          <w:sz w:val="24"/>
        </w:rPr>
        <w:t>Supplimentary</w:t>
      </w:r>
      <w:proofErr w:type="spellEnd"/>
      <w:r w:rsidRPr="003D66BB">
        <w:rPr>
          <w:rFonts w:ascii="Times New Roman" w:hAnsi="Times New Roman" w:cs="Times New Roman"/>
          <w:b/>
          <w:bCs/>
          <w:sz w:val="24"/>
        </w:rPr>
        <w:t xml:space="preserve"> file 1 </w:t>
      </w:r>
      <w:r w:rsidR="00ED548C">
        <w:rPr>
          <w:rFonts w:ascii="Times New Roman" w:hAnsi="Times New Roman" w:cs="Times New Roman" w:hint="eastAsia"/>
          <w:b/>
          <w:bCs/>
          <w:sz w:val="24"/>
        </w:rPr>
        <w:t>S</w:t>
      </w:r>
      <w:r w:rsidRPr="003D66BB">
        <w:rPr>
          <w:rFonts w:ascii="Times New Roman" w:hAnsi="Times New Roman" w:cs="Times New Roman"/>
          <w:b/>
          <w:bCs/>
          <w:sz w:val="24"/>
        </w:rPr>
        <w:t>earch strategy</w:t>
      </w:r>
    </w:p>
    <w:p w14:paraId="40102D50" w14:textId="77777777" w:rsidR="004C7787" w:rsidRPr="009765C4" w:rsidRDefault="001363E7" w:rsidP="00FA6EB5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9765C4">
        <w:rPr>
          <w:rFonts w:ascii="Times New Roman" w:hAnsi="Times New Roman" w:cs="Times New Roman"/>
          <w:b/>
          <w:bCs/>
          <w:sz w:val="24"/>
        </w:rPr>
        <w:t>Pubmed</w:t>
      </w:r>
      <w:proofErr w:type="spellEnd"/>
    </w:p>
    <w:tbl>
      <w:tblPr>
        <w:tblW w:w="9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8350"/>
        <w:gridCol w:w="1020"/>
      </w:tblGrid>
      <w:tr w:rsidR="004C7787" w:rsidRPr="001363E7" w14:paraId="185012EE" w14:textId="77777777" w:rsidTr="00FA6EB5">
        <w:trPr>
          <w:trHeight w:val="278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47A71E1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7139615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arch Details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1594244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ults</w:t>
            </w:r>
          </w:p>
        </w:tc>
      </w:tr>
      <w:tr w:rsidR="004C7787" w:rsidRPr="001363E7" w14:paraId="02FD7808" w14:textId="77777777" w:rsidTr="00FA6EB5">
        <w:trPr>
          <w:trHeight w:val="1388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52F3015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4F872804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("immunotherapy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 OR "immunotherapy"[All Fields] OR "immunotherapies"[All Fields] OR "immunotherapy s"[All Fields]) AND ("colorectal neoplasms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 OR ("colorectal"[All Fields] AND "neoplasms"[All Fields]) OR "colorectal neoplasms"[All Fields] OR ("colorectal"[All Fields] AND "cancer"[All Fields]) OR "colorectal cancer"[All Fields]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F171140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,451</w:t>
            </w:r>
          </w:p>
        </w:tc>
      </w:tr>
      <w:tr w:rsidR="004C7787" w:rsidRPr="001363E7" w14:paraId="6EA4B965" w14:textId="77777777" w:rsidTr="00FA6EB5">
        <w:trPr>
          <w:trHeight w:val="2970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50F26BB9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7F1B8779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("Rectal Neoplasms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 OR ("Rectal Neoplasms"[Title/Abstract] OR "neoplasm rectal"[Title/Abstract] OR "rectal neoplasm"[Title/Abstract] OR "neoplasms rectal"[Title/Abstract] OR "rectum neoplasms"[Title/Abstract] OR "neoplasm rectum"[Title/Abstract] OR "rectum neoplasm"[Title/Abstract] OR "rectal tumors"[Title/Abstract] OR "rectal tumor"[Title/Abstract] OR "tumor rectal"[Title/Abstract] OR "cancer of rectum"[Title/Abstract] OR "rectum cancers"[Title/Abstract] OR "cancer of the rectum"[Title/Abstract] OR "rectal cancer"[Title/Abstract] OR "cancer rectal"[Title/Abstract] OR "rectal cancers"[Title/Abstract] OR "rectum cancer"[Title/Abstract] OR "cancer rectum"[Title/Abstract] OR "colorectal cancer"[Title/Abstract] OR "colorectal neoplasms"[Title/Abstract])) AND ("Immunotherapy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 OR ("Immunotherapy"[Title/Abstract] OR "immunotherapies"[Title/Abstract] OR "immunotherapeutic"[Title/Abstract] OR "immunotherapeutic agents"[Title/Abstract] OR "checkpoint inhibitor"[Title/Abstract] OR "checkpoint inhibitors"[Title/Abstract] OR "immune checkpoint inhibitors"[Title/Abstract] OR "checkpoint blockade"[Title/Abstract] OR "checkpoint blockades"[Title/Abstract] OR "programmed cell death protein 1"[Title/Abstract] OR "programmed cell death 1"[Title/Abstract] OR "programmed death 1"[Title/Abstract] OR "programmed death protein 1"[Title/Abstract] OR "programmed cell death receptor 1 inhibitor"[Title/Abstract] OR "programmed cell death receptor 1 inhibitors"[Title/Abstract] OR "programmed cell death 1 receptor inhibitor"[Title/Abstract] OR "programmed cell death 1 receptor inhibitors"[Title/Abstract] OR "anti pd 1 antibody"[Title/Abstract] OR "anti pd 1 antibodies"[Title/Abstract] OR "programmed cell death 1 ligand 1"[Title/Abstract] OR "programmed death 1 ligand 1"[Title/Abstract] OR "programmed death ligand 1"[Title/Abstract] OR "PD-1"[Title/Abstract] OR "PD1"[Title/Abstract] OR "PD-L1"[Title/Abstract] OR "PDL1"[Title/Abstract] OR "anti pd l1 antibody"[Title/Abstract] OR "anti pd l1 antibodies"[Title/Abstract] OR "anti pd l1 inhibitor"[Title/Abstract] OR "anti pd l1 inhibitors"[Title/Abstract] OR "pd 1 inhibitors"[Title/Abstract] OR "pd l1 inhibitors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la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4 inhibitors"[Title/Abstract] OR "lag 3 inhibitors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im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3 inhibitors"[Title/Abstract] OR "Pembrolizumab"[Title/Abstract] OR "Nivolumab"[Title/Abstract] OR "Tislelizumab"[Title/Abstract] OR "Ipilimumab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vafolimab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)) AND ("Neoadjuvant Therapy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 OR ("neoadjuvant"[Title/Abstract] OR </w:t>
            </w: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"preoperative"[Title/Abstract] OR "pre-operative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s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pre-operation"[Title/Abstract] OR "pre-operations"[Title/Abstract] OR "presurgical"[Title/Abstract] OR "pre-surgical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surgery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pre-surgery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pre-resection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al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before surgery"[Title/Abstract] OR "before resection"[Title/Abstract] OR "before operation"[Title/Abstract] OR "prior to resection"[Title/Abstract] OR "prior to surgery"[Title/Abstract] OR "prior to operation"[Title/Abstract])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293A0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68</w:t>
            </w:r>
          </w:p>
        </w:tc>
      </w:tr>
      <w:tr w:rsidR="004C7787" w:rsidRPr="001363E7" w14:paraId="69657F05" w14:textId="77777777" w:rsidTr="00FA6EB5">
        <w:trPr>
          <w:trHeight w:val="3053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40694C21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229A725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Neoadjuvant Therapy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 OR "neoadjuvant"[Title/Abstract] OR "preoperative"[Title/Abstract] OR "pre-operative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s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pre-operation"[Title/Abstract] OR "pre-operations"[Title/Abstract] OR "presurgical"[Title/Abstract] OR "pre-surgical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surgery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pre-surgery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pre-resection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al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before surgery"[Title/Abstract] OR "before resection"[Title/Abstract] OR "before operation"[Title/Abstract] OR "prior to resection"[Title/Abstract] OR "prior to surgery"[Title/Abstract] OR "prior to operation"[Title/Abstract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A206F9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70,047</w:t>
            </w:r>
          </w:p>
        </w:tc>
      </w:tr>
      <w:tr w:rsidR="004C7787" w:rsidRPr="001363E7" w14:paraId="31C36172" w14:textId="77777777" w:rsidTr="00FA6EB5">
        <w:trPr>
          <w:trHeight w:val="2775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75C6BF20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649F266F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neoadjuvant"[Title/Abstract] OR "preoperative"[Title/Abstract] OR "pre-operative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s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pre-operation"[Title/Abstract] OR "pre-operations"[Title/Abstract] OR "presurgical"[Title/Abstract] OR "pre-surgical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surgery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pre-surgery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pre-resection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al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 OR "before surgery"[Title/Abstract] OR "before resection"[Title/Abstract] OR "before operation"[Title/Abstract] OR "prior to resection"[Title/Abstract] OR "prior to surgery"[Title/Abstract] OR "prior to operation"[Title/Abstract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925B3F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65,035</w:t>
            </w:r>
          </w:p>
        </w:tc>
      </w:tr>
      <w:tr w:rsidR="004C7787" w:rsidRPr="001363E7" w14:paraId="08E10C8F" w14:textId="77777777" w:rsidTr="00FA6EB5">
        <w:trPr>
          <w:trHeight w:val="555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2F7E18E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138EECA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Neoadjuvant Therapy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D19911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,822</w:t>
            </w:r>
          </w:p>
        </w:tc>
      </w:tr>
      <w:tr w:rsidR="004C7787" w:rsidRPr="001363E7" w14:paraId="193E37FC" w14:textId="77777777" w:rsidTr="00FA6EB5">
        <w:trPr>
          <w:trHeight w:val="6660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3CAB89B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1BCEFB10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Immunotherapy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 OR "Immunotherapy"[Title/Abstract] OR "immunotherapies"[Title/Abstract] OR "immunotherapeutic"[Title/Abstract] OR "immunotherapeutic agents"[Title/Abstract] OR "checkpoint inhibitor"[Title/Abstract] OR "checkpoint inhibitors"[Title/Abstract] OR "immune checkpoint inhibitors"[Title/Abstract] OR "checkpoint blockade"[Title/Abstract] OR "checkpoint blockades"[Title/Abstract] OR "programmed cell death protein 1"[Title/Abstract] OR "programmed cell death 1"[Title/Abstract] OR "programmed death 1"[Title/Abstract] OR "programmed death protein 1"[Title/Abstract] OR "programmed cell death receptor 1 inhibitor"[Title/Abstract] OR "programmed cell death receptor 1 inhibitors"[Title/Abstract] OR "programmed cell death 1 receptor inhibitor"[Title/Abstract] OR "programmed cell death 1 receptor inhibitors"[Title/Abstract] OR "anti pd 1 antibody"[Title/Abstract] OR "anti pd 1 antibodies"[Title/Abstract] OR "programmed cell death 1 ligand 1"[Title/Abstract] OR "programmed death 1 ligand 1"[Title/Abstract] OR "programmed death ligand 1"[Title/Abstract] OR "PD-1"[Title/Abstract] OR "PD1"[Title/Abstract] OR "PD-L1"[Title/Abstract] OR "PDL1"[Title/Abstract] OR "anti pd l1 antibody"[Title/Abstract] OR "anti pd l1 antibodies"[Title/Abstract] OR "anti pd l1 inhibitor"[Title/Abstract] OR "anti pd l1 inhibitors"[Title/Abstract] OR "pd 1 inhibitors"[Title/Abstract] OR "pd l1 inhibitors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la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4 inhibitors"[Title/Abstract] OR "lag 3 inhibitors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im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3 inhibitors"[Title/Abstract] OR "Pembrolizumab"[Title/Abstract] OR "Nivolumab"[Title/Abstract] OR "Tislelizumab"[Title/Abstract] OR "Ipilimumab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vafolimab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E82568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87,955</w:t>
            </w:r>
          </w:p>
        </w:tc>
      </w:tr>
      <w:tr w:rsidR="004C7787" w:rsidRPr="001363E7" w14:paraId="0140F8BE" w14:textId="77777777" w:rsidTr="00FA6EB5">
        <w:trPr>
          <w:trHeight w:val="848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02F68835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46D3FB9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immunotherapy"[Title/Abstract] OR "immunotherapies"[Title/Abstract] OR "immunotherapeutic"[Title/Abstract] OR "immunotherapeutic agents"[Title/Abstract] OR "checkpoint inhibitor"[Title/Abstract] OR "checkpoint inhibitors"[Title/Abstract] OR "immune checkpoint inhibitors"[Title/Abstract] OR "checkpoint blockade"[Title/Abstract] OR "checkpoint blockades"[Title/Abstract] OR "programmed cell death protein 1"[Title/Abstract] OR "programmed cell death 1"[Title/Abstract] OR "programmed death 1"[Title/Abstract] OR "programmed death protein 1"[Title/Abstract] OR "programmed cell death receptor 1 inhibitor"[Title/Abstract] OR "programmed cell death receptor 1 inhibitors"[Title/Abstract] OR "programmed cell death 1 receptor inhibitor"[Title/Abstract] OR "programmed cell death 1 receptor inhibitors"[Title/Abstract] OR "anti pd 1 antibody"[Title/Abstract] OR "anti pd 1 antibodies"[Title/Abstract] OR "programmed cell death 1 ligand 1"[Title/Abstract] OR "programmed death 1 ligand 1"[Title/Abstract] OR "programmed death ligand 1"[Title/Abstract] OR "PD-1"[Title/Abstract] OR "PD1"[Title/Abstract] OR "PD-L1"[Title/Abstract] OR "PDL1"[Title/Abstract] OR "anti pd l1 antibody"[Title/Abstract] OR "anti pd l1 antibodies"[Title/Abstract] OR "anti pd l1 inhibitor"[Title/Abstract] OR "anti pd l1 inhibitors"[Title/Abstract] OR "pd 1 inhibitors"[Title/Abstract] OR "pd l1 inhibitors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la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4 inhibitors"[Title/Abstract] OR "lag 3 inhibitors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im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3 inhibitors"[Title/Abstract] OR "Pembrolizumab"[Title/Abstract] OR </w:t>
            </w: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"Nivolumab"[Title/Abstract] OR "Tislelizumab"[Title/Abstract] OR "Ipilimumab"[Title/Abstract] OR "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vafolimab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[Title/Abstract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D66F139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8,202</w:t>
            </w:r>
          </w:p>
        </w:tc>
      </w:tr>
      <w:tr w:rsidR="004C7787" w:rsidRPr="001363E7" w14:paraId="5D12D591" w14:textId="77777777" w:rsidTr="00FA6EB5">
        <w:trPr>
          <w:trHeight w:val="555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34934D1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1202454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Immunotherapy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C29724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48,188</w:t>
            </w:r>
          </w:p>
        </w:tc>
      </w:tr>
      <w:tr w:rsidR="004C7787" w:rsidRPr="001363E7" w14:paraId="42769095" w14:textId="77777777" w:rsidTr="00FA6EB5">
        <w:trPr>
          <w:trHeight w:val="3053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3697F8F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7F36D4A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Rectal Neoplasms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 OR "Rectal Neoplasms"[Title/Abstract] OR "neoplasm rectal"[Title/Abstract] OR "rectal neoplasm"[Title/Abstract] OR "neoplasms rectal"[Title/Abstract] OR "rectum neoplasms"[Title/Abstract] OR "neoplasm rectum"[Title/Abstract] OR "rectum neoplasm"[Title/Abstract] OR "rectal tumors"[Title/Abstract] OR "rectal tumor"[Title/Abstract] OR "tumor rectal"[Title/Abstract] OR "cancer of rectum"[Title/Abstract] OR "rectum cancers"[Title/Abstract] OR "cancer of the rectum"[Title/Abstract] OR "rectal cancer"[Title/Abstract] OR "cancer rectal"[Title/Abstract] OR "rectal cancers"[Title/Abstract] OR "rectum cancer"[Title/Abstract] OR "cancer rectum"[Title/Abstract] OR "colorectal cancer"[Title/Abstract] OR "colorectal neoplasms"[Title/Abstract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589CC7B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9,057</w:t>
            </w:r>
          </w:p>
        </w:tc>
      </w:tr>
      <w:tr w:rsidR="004C7787" w:rsidRPr="001363E7" w14:paraId="25E94745" w14:textId="77777777" w:rsidTr="00FA6EB5">
        <w:trPr>
          <w:trHeight w:val="3053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59956E6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54B87FAA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rectal neoplasms"[Title/Abstract] OR "neoplasm rectal"[Title/Abstract] OR "rectal neoplasm"[Title/Abstract] OR "neoplasms rectal"[Title/Abstract] OR "rectum neoplasms"[Title/Abstract] OR "neoplasm rectum"[Title/Abstract] OR "rectum neoplasm"[Title/Abstract] OR "rectal tumors"[Title/Abstract] OR "rectal tumor"[Title/Abstract] OR "tumor rectal"[Title/Abstract] OR "cancer of rectum"[Title/Abstract] OR "rectum cancers"[Title/Abstract] OR "cancer of the rectum"[Title/Abstract] OR "rectal cancer"[Title/Abstract] OR "cancer rectal"[Title/Abstract] OR "rectal cancers"[Title/Abstract] OR "rectum cancer"[Title/Abstract] OR "cancer rectum"[Title/Abstract] OR "colorectal cancer"[Title/Abstract] OR "colorectal neoplasms"[Title/Abstract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506835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73,933</w:t>
            </w:r>
          </w:p>
        </w:tc>
      </w:tr>
      <w:tr w:rsidR="004C7787" w:rsidRPr="001363E7" w14:paraId="0C569636" w14:textId="77777777" w:rsidTr="00FA6EB5">
        <w:trPr>
          <w:trHeight w:val="555"/>
          <w:jc w:val="center"/>
        </w:trPr>
        <w:tc>
          <w:tcPr>
            <w:tcW w:w="520" w:type="dxa"/>
            <w:shd w:val="clear" w:color="auto" w:fill="auto"/>
            <w:vAlign w:val="center"/>
          </w:tcPr>
          <w:p w14:paraId="015FF16B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400" w:type="dxa"/>
            <w:shd w:val="clear" w:color="auto" w:fill="auto"/>
            <w:vAlign w:val="center"/>
          </w:tcPr>
          <w:p w14:paraId="58BD570F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"Rectal Neoplasms"[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erms]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2C1B55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6,128</w:t>
            </w:r>
          </w:p>
        </w:tc>
      </w:tr>
    </w:tbl>
    <w:p w14:paraId="70CD53BB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10121D08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21F06532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1E66E5DD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6C8D19B0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7C1F5CEF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5A3D4185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7B077F87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69B453AE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45FB1AF1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4D457C7F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7DC5F205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2DE29A83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694E4E42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7C1D1C6E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03D89BBB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27DAFA79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16C7CDE0" w14:textId="77777777" w:rsidR="004C7787" w:rsidRPr="009765C4" w:rsidRDefault="001363E7" w:rsidP="00FA6EB5">
      <w:pPr>
        <w:rPr>
          <w:rFonts w:ascii="Times New Roman" w:hAnsi="Times New Roman" w:cs="Times New Roman"/>
          <w:b/>
          <w:bCs/>
          <w:sz w:val="24"/>
        </w:rPr>
      </w:pPr>
      <w:proofErr w:type="gramStart"/>
      <w:r w:rsidRPr="009765C4">
        <w:rPr>
          <w:rFonts w:ascii="Times New Roman" w:hAnsi="Times New Roman" w:cs="Times New Roman"/>
          <w:b/>
          <w:bCs/>
          <w:sz w:val="24"/>
        </w:rPr>
        <w:lastRenderedPageBreak/>
        <w:t>Web</w:t>
      </w:r>
      <w:proofErr w:type="gramEnd"/>
      <w:r w:rsidRPr="009765C4">
        <w:rPr>
          <w:rFonts w:ascii="Times New Roman" w:hAnsi="Times New Roman" w:cs="Times New Roman"/>
          <w:b/>
          <w:bCs/>
          <w:sz w:val="24"/>
        </w:rPr>
        <w:t xml:space="preserve"> of Science</w:t>
      </w:r>
    </w:p>
    <w:tbl>
      <w:tblPr>
        <w:tblW w:w="976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7720"/>
        <w:gridCol w:w="1020"/>
      </w:tblGrid>
      <w:tr w:rsidR="004C7787" w:rsidRPr="001363E7" w14:paraId="63613D9D" w14:textId="77777777" w:rsidTr="00987DC4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0A31BCA8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7720" w:type="dxa"/>
            <w:shd w:val="clear" w:color="auto" w:fill="auto"/>
            <w:vAlign w:val="center"/>
          </w:tcPr>
          <w:p w14:paraId="311F27F0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arch Details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34BF0CA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ults</w:t>
            </w:r>
          </w:p>
        </w:tc>
      </w:tr>
      <w:tr w:rsidR="004C7787" w:rsidRPr="001363E7" w14:paraId="2FA03785" w14:textId="77777777" w:rsidTr="00987DC4">
        <w:trPr>
          <w:trHeight w:val="2220"/>
        </w:trPr>
        <w:tc>
          <w:tcPr>
            <w:tcW w:w="1020" w:type="dxa"/>
            <w:shd w:val="clear" w:color="auto" w:fill="auto"/>
            <w:vAlign w:val="center"/>
          </w:tcPr>
          <w:p w14:paraId="24858DC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720" w:type="dxa"/>
            <w:shd w:val="clear" w:color="auto" w:fill="auto"/>
            <w:vAlign w:val="center"/>
          </w:tcPr>
          <w:p w14:paraId="329CA153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(((((((((((((((((((TS=("Rectal Tumor")) OR TS=("Neoplasm, Rectal" )) OR TS=("Rectal Neoplasm")) OR TS=("Neoplasms, Rectal")) OR TS=("Rectum Neoplasms")) OR TS=("Neoplasm, Rectum")) OR TS=("Rectum Neoplasm")) OR TS=("Rectal Tumors")) OR TS=("Rectal Neoplasms")) OR TS=("Tumor, Rectal")) OR TS=("Cancer of Rectum")) OR TS=("Rectum Cancers")) OR TS=("Cancer of the Rectum")) OR TS=("Rectal Cancer")) OR TS=("Cancer, Rectal")) OR TS=("Rectal Cancers")) OR TS=("Rectum Cancer")) OR TS=("Cancer, Rectum")) OR TS=("Colorectal cancer")) OR TS=("colorectal neoplasms")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DE5B010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0579</w:t>
            </w:r>
          </w:p>
        </w:tc>
      </w:tr>
      <w:tr w:rsidR="004C7787" w:rsidRPr="001363E7" w14:paraId="1D9FBCC9" w14:textId="77777777" w:rsidTr="00987DC4">
        <w:trPr>
          <w:trHeight w:val="4995"/>
        </w:trPr>
        <w:tc>
          <w:tcPr>
            <w:tcW w:w="1020" w:type="dxa"/>
            <w:shd w:val="clear" w:color="auto" w:fill="auto"/>
            <w:vAlign w:val="center"/>
          </w:tcPr>
          <w:p w14:paraId="307EBDC3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720" w:type="dxa"/>
            <w:shd w:val="clear" w:color="auto" w:fill="auto"/>
            <w:vAlign w:val="center"/>
          </w:tcPr>
          <w:p w14:paraId="0942B085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(((((((((((((((((((((((((((((((((((((((TS=(immunotherapy)) OR TS=(immunotherapies)) OR TS=("immunotherapeutic agents")) OR TS=(immunotherapeutic)) OR TS=("checkpoint inhibitor")) OR TS=("checkpoint inhibitors")) OR TS=("immune checkpoint inhibitors")) OR TS=("checkpoint blockade")) OR TS=("checkpoint blockades")) OR TS=("programmed cell death protein 1")) OR TS=("programmed cell death 1")) OR TS=("programmed death 1")) OR TS=("programmed death protein 1")) OR TS=("programmed cell death receptor-1 inhibitor")) OR TS=("programmed cell death receptor-1 inhibitors")) OR TS=("programmed cell death 1 receptor inhibitor")) OR TS=("programmed cell death 1 receptor inhibitors")) OR TS=("anti-pd-1 antibody")) OR TS=("anti-pd-1 antibodies")) OR TS=("programmed cell death 1 ligand 1")) OR TS=("programmed death 1 ligand 1")) OR TS=("programmed death ligand 1")) OR TS=("PD-1")) OR TS=( PD1 )) OR TS=("PD-L1")) OR TS=( PDL1)) OR TS=("anti-pd-l1 antibody")) OR TS=("anti-pd-l1 antibodies")) OR TS=("anti-pd-l1 inhibitor")) OR TS=("anti-pd-l1 inhibitors")) OR TS=("PD-1 inhibitors")) OR TS=("PD-L1 inhibitors")) OR TS=("CTLA-4 inhibitors")) OR TS=("LAG-3 inhibitors")) OR TS=("TIM-3 inhibitors")) OR TS=(Pembrolizumab )) OR TS=(Nivolumab)) OR TS=(Tislelizumab)) OR TS=(Ipilimumab)) OR TS=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vafolimab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)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7A872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6859</w:t>
            </w:r>
          </w:p>
        </w:tc>
      </w:tr>
      <w:tr w:rsidR="004C7787" w:rsidRPr="001363E7" w14:paraId="5226E539" w14:textId="77777777" w:rsidTr="00987DC4">
        <w:trPr>
          <w:trHeight w:val="2220"/>
        </w:trPr>
        <w:tc>
          <w:tcPr>
            <w:tcW w:w="1020" w:type="dxa"/>
            <w:shd w:val="clear" w:color="auto" w:fill="auto"/>
            <w:vAlign w:val="center"/>
          </w:tcPr>
          <w:p w14:paraId="141A27CA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7720" w:type="dxa"/>
            <w:shd w:val="clear" w:color="auto" w:fill="auto"/>
            <w:vAlign w:val="center"/>
          </w:tcPr>
          <w:p w14:paraId="4A752FC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((((((((((((((((((((TS=("neoadjuvant therapy ")) OR TS=(neoadjuvant )) OR TS=(preoperative)) OR TS=(presurgical )) OR TS=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surgery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)) OR TS=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)) OR TS=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al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) OR TS=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)) OR TS=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s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)) OR TS=("pre-operative")) OR TS=("pre-surgical ")) OR TS=("pre-surgery")) OR TS=("pre-operation")) OR TS=("pre-operation")) OR TS=("pre-resection")) OR TS=("before surgery")) OR TS=("before resection")) OR TS=("before operation")) OR TS=("prior to resection")) OR TS=("prior to surgery")) OR TS=("prior to operation")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CB68C09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52048</w:t>
            </w:r>
          </w:p>
        </w:tc>
      </w:tr>
      <w:tr w:rsidR="004C7787" w:rsidRPr="001363E7" w14:paraId="0195A14B" w14:textId="77777777" w:rsidTr="00987DC4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39349F23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7720" w:type="dxa"/>
            <w:shd w:val="clear" w:color="auto" w:fill="auto"/>
            <w:vAlign w:val="center"/>
          </w:tcPr>
          <w:p w14:paraId="32C9DCFB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#3 AND #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52F45C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960</w:t>
            </w:r>
          </w:p>
        </w:tc>
      </w:tr>
      <w:tr w:rsidR="004C7787" w:rsidRPr="001363E7" w14:paraId="00F4E844" w14:textId="77777777" w:rsidTr="00987DC4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64596939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6ABA3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4 AND #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793822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13</w:t>
            </w:r>
          </w:p>
        </w:tc>
      </w:tr>
    </w:tbl>
    <w:p w14:paraId="4E7F20DD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7E1CA5E9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4CE702AD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26396913" w14:textId="66D1E1F6" w:rsidR="004C7787" w:rsidRPr="00FA6EB5" w:rsidRDefault="001363E7" w:rsidP="00FA6EB5">
      <w:pPr>
        <w:rPr>
          <w:rFonts w:ascii="Times New Roman" w:hAnsi="Times New Roman" w:cs="Times New Roman"/>
          <w:b/>
          <w:bCs/>
          <w:sz w:val="24"/>
        </w:rPr>
      </w:pPr>
      <w:r w:rsidRPr="00FA6EB5">
        <w:rPr>
          <w:rFonts w:ascii="Times New Roman" w:hAnsi="Times New Roman" w:cs="Times New Roman"/>
          <w:b/>
          <w:bCs/>
          <w:sz w:val="24"/>
        </w:rPr>
        <w:lastRenderedPageBreak/>
        <w:t>Cochrane</w:t>
      </w:r>
    </w:p>
    <w:tbl>
      <w:tblPr>
        <w:tblW w:w="964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7620"/>
        <w:gridCol w:w="1000"/>
      </w:tblGrid>
      <w:tr w:rsidR="004C7787" w:rsidRPr="001363E7" w14:paraId="1E5797C5" w14:textId="77777777" w:rsidTr="008A0EA7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0380D3D9" w14:textId="77777777" w:rsidR="004C7787" w:rsidRPr="001363E7" w:rsidRDefault="001363E7" w:rsidP="00FA6EB5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sz w:val="24"/>
              </w:rPr>
              <w:t>No.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004BEC6D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arch Details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BB9B4B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ults</w:t>
            </w:r>
          </w:p>
        </w:tc>
      </w:tr>
      <w:tr w:rsidR="004C7787" w:rsidRPr="001363E7" w14:paraId="6D2288EB" w14:textId="77777777" w:rsidTr="008A0EA7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21663204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689987EF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descriptor: [Rectal Neoplasms] explode all trees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500DCC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883</w:t>
            </w:r>
          </w:p>
        </w:tc>
      </w:tr>
      <w:tr w:rsidR="004C7787" w:rsidRPr="001363E7" w14:paraId="16C3D271" w14:textId="77777777" w:rsidTr="008A0EA7">
        <w:trPr>
          <w:trHeight w:val="2220"/>
        </w:trPr>
        <w:tc>
          <w:tcPr>
            <w:tcW w:w="1020" w:type="dxa"/>
            <w:shd w:val="clear" w:color="auto" w:fill="auto"/>
            <w:vAlign w:val="center"/>
          </w:tcPr>
          <w:p w14:paraId="60EB9C4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49D721D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(Neoplasm, Rectal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Rectal Neoplasm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Neoplasms, Rectal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Rectum Neoplasm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Neoplasm, Rectum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Rectal Tumor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Rectal Tum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Rectal Neoplasm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Tumor, Rectal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ancer of Rectum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Rectum Cance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ancer of the Rectum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Rectal Cancer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ancer, Rectal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Rectal Cance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Rectum Cancer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ancer, Rectum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olorectal cancer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olorectal neoplasm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</w:p>
        </w:tc>
        <w:tc>
          <w:tcPr>
            <w:tcW w:w="1000" w:type="dxa"/>
            <w:shd w:val="clear" w:color="auto" w:fill="auto"/>
            <w:vAlign w:val="center"/>
          </w:tcPr>
          <w:p w14:paraId="5D3A0AF9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465</w:t>
            </w:r>
          </w:p>
        </w:tc>
      </w:tr>
      <w:tr w:rsidR="004C7787" w:rsidRPr="001363E7" w14:paraId="6C6888F2" w14:textId="77777777" w:rsidTr="008A0EA7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716D06A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7EA5FB94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0B149C9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628</w:t>
            </w:r>
          </w:p>
        </w:tc>
      </w:tr>
      <w:tr w:rsidR="004C7787" w:rsidRPr="001363E7" w14:paraId="274FF534" w14:textId="77777777" w:rsidTr="008A0EA7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015A9F75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0CA40294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descriptor: [Immunotherapy] explode all trees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B03AEA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175</w:t>
            </w:r>
          </w:p>
        </w:tc>
      </w:tr>
      <w:tr w:rsidR="004C7787" w:rsidRPr="001363E7" w14:paraId="30C07940" w14:textId="77777777" w:rsidTr="008A0EA7">
        <w:trPr>
          <w:trHeight w:val="5273"/>
        </w:trPr>
        <w:tc>
          <w:tcPr>
            <w:tcW w:w="1020" w:type="dxa"/>
            <w:shd w:val="clear" w:color="auto" w:fill="auto"/>
            <w:vAlign w:val="center"/>
          </w:tcPr>
          <w:p w14:paraId="417E946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300F568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(immunotherapie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immunotherapeutic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immunotherapeutic agent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heckpoint inhibitor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heckpoint inhibitors 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immune checkpoint inhibit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heckpoint blockade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heckpoint blockade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cell death protein 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cell death 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death 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death protein 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cell death receptor-1 inhibitor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cell death receptor-1 inhibit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cell death 1 receptor inhibitor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cell death 1 receptor inhibit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anti-pd-1 antibody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anti-pd-1 antibodie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cell death 1 ligand 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death 1 ligand 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ogrammed death ligand 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D-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D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D-L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DL1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anti-pd-l1 antibody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anti-pd-l1 antibodies 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anti-pd-l1 inhibitor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anti-pd-l1 inhibit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D-1 inhibit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D-L1 inhibit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CTLA-4 inhibit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LAG-3 inhibit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TIM-3 inhibitor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embrolizumab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Nivolumab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Tislelizumab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Ipilimumab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vafolimab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</w:p>
        </w:tc>
        <w:tc>
          <w:tcPr>
            <w:tcW w:w="1000" w:type="dxa"/>
            <w:shd w:val="clear" w:color="auto" w:fill="auto"/>
            <w:vAlign w:val="center"/>
          </w:tcPr>
          <w:p w14:paraId="5777FA0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588</w:t>
            </w:r>
          </w:p>
        </w:tc>
      </w:tr>
      <w:tr w:rsidR="004C7787" w:rsidRPr="001363E7" w14:paraId="227EBC81" w14:textId="77777777" w:rsidTr="008A0EA7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62F84C63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6A975E6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4 OR #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C0CCF6F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329</w:t>
            </w:r>
          </w:p>
        </w:tc>
      </w:tr>
      <w:tr w:rsidR="004C7787" w:rsidRPr="001363E7" w14:paraId="4853D58A" w14:textId="77777777" w:rsidTr="008A0EA7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731258E8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21E9B764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descriptor: [Neoadjuvant Therapy] explode all trees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E2D3B9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41</w:t>
            </w:r>
          </w:p>
        </w:tc>
      </w:tr>
      <w:tr w:rsidR="004C7787" w:rsidRPr="001363E7" w14:paraId="381A68C2" w14:textId="77777777" w:rsidTr="008A0EA7">
        <w:trPr>
          <w:trHeight w:val="2220"/>
        </w:trPr>
        <w:tc>
          <w:tcPr>
            <w:tcW w:w="1020" w:type="dxa"/>
            <w:shd w:val="clear" w:color="auto" w:fill="auto"/>
            <w:vAlign w:val="center"/>
          </w:tcPr>
          <w:p w14:paraId="5333E620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#8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09102F0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(neoadjuvant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eoperative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esurgical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surgery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al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s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e-operative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e-surgical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e-surgery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e-operation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e-operations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e-resection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before surgery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before resection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before operation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ior to resection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ior to surgery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(prior to operation)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,kw</w:t>
            </w:r>
            <w:proofErr w:type="spellEnd"/>
          </w:p>
        </w:tc>
        <w:tc>
          <w:tcPr>
            <w:tcW w:w="1000" w:type="dxa"/>
            <w:shd w:val="clear" w:color="auto" w:fill="auto"/>
            <w:vAlign w:val="center"/>
          </w:tcPr>
          <w:p w14:paraId="4CE99588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7745</w:t>
            </w:r>
          </w:p>
        </w:tc>
      </w:tr>
      <w:tr w:rsidR="004C7787" w:rsidRPr="001363E7" w14:paraId="6B4375C0" w14:textId="77777777" w:rsidTr="008A0EA7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6831B8F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56919114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7 OR #8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97792B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7745</w:t>
            </w:r>
          </w:p>
        </w:tc>
      </w:tr>
      <w:tr w:rsidR="004C7787" w:rsidRPr="001363E7" w14:paraId="7A3B422C" w14:textId="77777777" w:rsidTr="008A0EA7">
        <w:trPr>
          <w:trHeight w:val="278"/>
        </w:trPr>
        <w:tc>
          <w:tcPr>
            <w:tcW w:w="1020" w:type="dxa"/>
            <w:shd w:val="clear" w:color="auto" w:fill="auto"/>
            <w:vAlign w:val="center"/>
          </w:tcPr>
          <w:p w14:paraId="160944B5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7620" w:type="dxa"/>
            <w:shd w:val="clear" w:color="auto" w:fill="auto"/>
            <w:vAlign w:val="center"/>
          </w:tcPr>
          <w:p w14:paraId="7C9D9444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3 AND #6 AND #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44DDD9A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</w:tr>
    </w:tbl>
    <w:p w14:paraId="4E667B09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22432840" w14:textId="77777777" w:rsidR="00A15F57" w:rsidRPr="001363E7" w:rsidRDefault="00A15F57" w:rsidP="00FA6EB5">
      <w:pPr>
        <w:rPr>
          <w:rFonts w:ascii="Times New Roman" w:hAnsi="Times New Roman" w:cs="Times New Roman"/>
          <w:sz w:val="24"/>
        </w:rPr>
      </w:pPr>
    </w:p>
    <w:p w14:paraId="0522B417" w14:textId="77777777" w:rsidR="004C7787" w:rsidRPr="00FA6EB5" w:rsidRDefault="001363E7" w:rsidP="00FA6EB5">
      <w:pPr>
        <w:rPr>
          <w:rFonts w:ascii="Times New Roman" w:hAnsi="Times New Roman" w:cs="Times New Roman"/>
          <w:b/>
          <w:bCs/>
          <w:sz w:val="24"/>
        </w:rPr>
      </w:pPr>
      <w:r w:rsidRPr="00FA6EB5">
        <w:rPr>
          <w:rFonts w:ascii="Times New Roman" w:hAnsi="Times New Roman" w:cs="Times New Roman"/>
          <w:b/>
          <w:bCs/>
          <w:sz w:val="24"/>
        </w:rPr>
        <w:t>EMBASE</w:t>
      </w:r>
    </w:p>
    <w:tbl>
      <w:tblPr>
        <w:tblW w:w="8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6120"/>
        <w:gridCol w:w="1020"/>
      </w:tblGrid>
      <w:tr w:rsidR="004C7787" w:rsidRPr="001363E7" w14:paraId="5E4EE504" w14:textId="77777777" w:rsidTr="00FA6EB5">
        <w:trPr>
          <w:trHeight w:val="467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1F639BAB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4B57A345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arch Details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C1F7816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ults</w:t>
            </w:r>
          </w:p>
        </w:tc>
      </w:tr>
      <w:tr w:rsidR="004C7787" w:rsidRPr="001363E7" w14:paraId="7B4E9AFB" w14:textId="77777777" w:rsidTr="00FA6EB5">
        <w:trPr>
          <w:trHeight w:val="27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13B4C291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11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1898EEA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9 AND #1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09069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76</w:t>
            </w:r>
          </w:p>
        </w:tc>
      </w:tr>
      <w:tr w:rsidR="004C7787" w:rsidRPr="001363E7" w14:paraId="41F81B62" w14:textId="77777777" w:rsidTr="00FA6EB5">
        <w:trPr>
          <w:trHeight w:val="27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119C7E01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3B9AB8B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#3 AND #6 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9AD21D8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189</w:t>
            </w:r>
          </w:p>
        </w:tc>
      </w:tr>
      <w:tr w:rsidR="004C7787" w:rsidRPr="001363E7" w14:paraId="1D678786" w14:textId="77777777" w:rsidTr="00FA6EB5">
        <w:trPr>
          <w:trHeight w:val="27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663F561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26D79CB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#7 OR #8 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8A497FD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08059</w:t>
            </w:r>
          </w:p>
        </w:tc>
      </w:tr>
      <w:tr w:rsidR="004C7787" w:rsidRPr="001363E7" w14:paraId="04075D10" w14:textId="77777777" w:rsidTr="00FA6EB5">
        <w:trPr>
          <w:trHeight w:val="249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27C6E584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8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145FB785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oadjuvant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eoperative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 'pre-operative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operations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e-operation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e-operation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esurgical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e-surgical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surgery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e-surgery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e-resection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eresectional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before surgery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before resection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before operation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ior to resection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ior to surgery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ior to operation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</w:tcPr>
          <w:p w14:paraId="3710367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95471</w:t>
            </w:r>
          </w:p>
        </w:tc>
      </w:tr>
      <w:tr w:rsidR="004C7787" w:rsidRPr="001363E7" w14:paraId="4A6955D9" w14:textId="77777777" w:rsidTr="00FA6EB5">
        <w:trPr>
          <w:trHeight w:val="27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2989E7C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2A8CD91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'</w:t>
            </w:r>
            <w:proofErr w:type="gram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oadjuvant</w:t>
            </w:r>
            <w:proofErr w:type="gram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herapy'/exp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8720CF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9859</w:t>
            </w:r>
          </w:p>
        </w:tc>
      </w:tr>
      <w:tr w:rsidR="004C7787" w:rsidRPr="001363E7" w14:paraId="38D93311" w14:textId="77777777" w:rsidTr="00FA6EB5">
        <w:trPr>
          <w:trHeight w:val="27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460F3D20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51A8BF8D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#4 OR #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1C976A3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58264</w:t>
            </w:r>
          </w:p>
        </w:tc>
      </w:tr>
      <w:tr w:rsidR="004C7787" w:rsidRPr="001363E7" w14:paraId="37C18321" w14:textId="77777777" w:rsidTr="00FA6EB5">
        <w:trPr>
          <w:trHeight w:val="5250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7F88E39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#5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418F546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unotherapie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 'immunotherapeutic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immunotherapeutic agent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heckpoint inhibitor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heckpoint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immune checkpoint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heckpoint blockade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heckpoint blockade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ogrammed cell death protein 1':ab,ti OR 'programmed cell death 1':ab,ti OR 'programmed death 1':ab,ti OR 'programmed death protein 1':ab,ti OR 'programmed cell death receptor-1 inhibitor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ogrammed cell death receptor-1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ogrammed cell death 1 receptor inhibitor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ogrammed cell death 1 receptor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anti-pd-1 antibody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anti-pd-1 antibodie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rogrammed cell death 1 ligand 1':ab,ti OR 'programmed death 1 ligand 1':ab,ti OR 'programmed death ligand 1':ab,ti OR 'pd-1':ab,ti OR 'pd1':ab,ti OR 'pd-l1':ab,ti OR 'pdl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anti-pd-l1 antibody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anti-pd-l1 antibodie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anti-pd-l1 inhibitor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anti-pd-l1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d-1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d-l1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tla-4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lag-3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tim-3 inhibit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pembrolizumab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nivolumab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tislelizumab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ipilimumab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vafolimab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</w:tcPr>
          <w:p w14:paraId="32A67ACB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3660</w:t>
            </w:r>
          </w:p>
        </w:tc>
      </w:tr>
      <w:tr w:rsidR="004C7787" w:rsidRPr="001363E7" w14:paraId="4598BE7F" w14:textId="77777777" w:rsidTr="00FA6EB5">
        <w:trPr>
          <w:trHeight w:val="27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15D06A79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1637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'immunotherapy'/exp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A2DA2D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42974</w:t>
            </w:r>
          </w:p>
        </w:tc>
      </w:tr>
      <w:tr w:rsidR="004C7787" w:rsidRPr="001363E7" w14:paraId="3F677253" w14:textId="77777777" w:rsidTr="00FA6EB5">
        <w:trPr>
          <w:trHeight w:val="27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0FD0F94A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8359E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#1 OR #2   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32DCEE7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85554</w:t>
            </w:r>
          </w:p>
        </w:tc>
      </w:tr>
      <w:tr w:rsidR="004C7787" w:rsidRPr="001363E7" w14:paraId="63207418" w14:textId="77777777" w:rsidTr="00FA6EB5">
        <w:trPr>
          <w:trHeight w:val="249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7E999E1C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6120" w:type="dxa"/>
            <w:shd w:val="clear" w:color="auto" w:fill="auto"/>
            <w:vAlign w:val="center"/>
          </w:tcPr>
          <w:p w14:paraId="66538EB5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'neoplasm, rectal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rectal neoplasm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neoplasms, rectal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rectum neoplasm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neoplasm, rectum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rectum neoplasm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rectal tumo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rectal neoplasm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tumor, rectal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ancer of rectum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rectum cance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ancer of the rectum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rectal cancer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ancer, rectal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rectal cancer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rectum cancer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ancer, rectum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olorectal cancer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OR 'colorectal neoplasms':</w:t>
            </w:r>
            <w:proofErr w:type="spell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,ti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</w:tcPr>
          <w:p w14:paraId="2E969D62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0172</w:t>
            </w:r>
          </w:p>
        </w:tc>
      </w:tr>
      <w:tr w:rsidR="004C7787" w:rsidRPr="001363E7" w14:paraId="4B029B82" w14:textId="77777777" w:rsidTr="00FA6EB5">
        <w:trPr>
          <w:trHeight w:val="278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6F129F19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E6EE1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  <w:proofErr w:type="gramStart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ctum</w:t>
            </w:r>
            <w:proofErr w:type="gramEnd"/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umor'/exp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FA07DAF" w14:textId="77777777" w:rsidR="004C7787" w:rsidRPr="001363E7" w:rsidRDefault="001363E7" w:rsidP="00FA6E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36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7336</w:t>
            </w:r>
          </w:p>
        </w:tc>
      </w:tr>
    </w:tbl>
    <w:p w14:paraId="3E14AAA9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39E3E678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770D5199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550049C6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071B200D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p w14:paraId="36A95483" w14:textId="77777777" w:rsidR="004C7787" w:rsidRPr="001363E7" w:rsidRDefault="004C7787" w:rsidP="00FA6EB5">
      <w:pPr>
        <w:rPr>
          <w:rFonts w:ascii="Times New Roman" w:hAnsi="Times New Roman" w:cs="Times New Roman"/>
          <w:sz w:val="24"/>
        </w:rPr>
      </w:pPr>
    </w:p>
    <w:sectPr w:rsidR="004C7787" w:rsidRPr="001363E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5EB0CD" w14:textId="77777777" w:rsidR="001363E7" w:rsidRDefault="001363E7">
      <w:r>
        <w:separator/>
      </w:r>
    </w:p>
  </w:endnote>
  <w:endnote w:type="continuationSeparator" w:id="0">
    <w:p w14:paraId="520EAFB8" w14:textId="77777777" w:rsidR="001363E7" w:rsidRDefault="00136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7E7864" w14:textId="77777777" w:rsidR="004C7787" w:rsidRDefault="001363E7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B9A2ED" wp14:editId="27AC593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E70A84" w14:textId="77777777" w:rsidR="004C7787" w:rsidRDefault="001363E7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B9A2E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19E70A84" w14:textId="77777777" w:rsidR="004C7787" w:rsidRDefault="001363E7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265308" w14:textId="77777777" w:rsidR="001363E7" w:rsidRDefault="001363E7">
      <w:r>
        <w:separator/>
      </w:r>
    </w:p>
  </w:footnote>
  <w:footnote w:type="continuationSeparator" w:id="0">
    <w:p w14:paraId="75A5D2CF" w14:textId="77777777" w:rsidR="001363E7" w:rsidRDefault="00136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M0NzgyOGU2N2Q3YmQzZTk1ZjcyOTYzMWE2NjI3MDgifQ=="/>
  </w:docVars>
  <w:rsids>
    <w:rsidRoot w:val="004C7787"/>
    <w:rsid w:val="000441D5"/>
    <w:rsid w:val="001363E7"/>
    <w:rsid w:val="001B67F1"/>
    <w:rsid w:val="00362EAC"/>
    <w:rsid w:val="003D66BB"/>
    <w:rsid w:val="004C7787"/>
    <w:rsid w:val="007E212E"/>
    <w:rsid w:val="00832DFA"/>
    <w:rsid w:val="008A0EA7"/>
    <w:rsid w:val="009765C4"/>
    <w:rsid w:val="00987DC4"/>
    <w:rsid w:val="00993257"/>
    <w:rsid w:val="009F0472"/>
    <w:rsid w:val="00A15F57"/>
    <w:rsid w:val="00BF4D1E"/>
    <w:rsid w:val="00DE07EB"/>
    <w:rsid w:val="00ED548C"/>
    <w:rsid w:val="00FA6EB5"/>
    <w:rsid w:val="044812BE"/>
    <w:rsid w:val="0B7F17B2"/>
    <w:rsid w:val="1C5545BF"/>
    <w:rsid w:val="23C93BD9"/>
    <w:rsid w:val="30D2549E"/>
    <w:rsid w:val="36BF5619"/>
    <w:rsid w:val="4156202F"/>
    <w:rsid w:val="44FB534E"/>
    <w:rsid w:val="46EA5D72"/>
    <w:rsid w:val="47215957"/>
    <w:rsid w:val="5B806767"/>
    <w:rsid w:val="6C4D6722"/>
    <w:rsid w:val="6D620ACE"/>
    <w:rsid w:val="7D4E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FCE006"/>
  <w15:docId w15:val="{430FC778-76A5-4F8F-9474-101AAA043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8</Pages>
  <Words>2710</Words>
  <Characters>15449</Characters>
  <Application>Microsoft Office Word</Application>
  <DocSecurity>0</DocSecurity>
  <Lines>128</Lines>
  <Paragraphs>36</Paragraphs>
  <ScaleCrop>false</ScaleCrop>
  <Company/>
  <LinksUpToDate>false</LinksUpToDate>
  <CharactersWithSpaces>1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50</dc:creator>
  <cp:lastModifiedBy>欢 张</cp:lastModifiedBy>
  <cp:revision>11</cp:revision>
  <dcterms:created xsi:type="dcterms:W3CDTF">2024-08-20T10:33:00Z</dcterms:created>
  <dcterms:modified xsi:type="dcterms:W3CDTF">2024-10-09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93172B685D3455CA4F574CEE36326FB_12</vt:lpwstr>
  </property>
</Properties>
</file>